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1625182B" w:rsidR="00020D78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81CD921" w:rsidR="00DA6C0A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4477A57" w:rsidR="002A58E6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52D488E" w:rsidR="002A58E6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AE03949" w:rsidR="002A58E6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545271B" w:rsidR="002A58E6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8FA2780" w:rsidR="00D15170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E8F47C4" w:rsidR="00D15170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C3455DC" w:rsidR="00A672F4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70294A4" w:rsidR="00A672F4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843CA92" w:rsidR="00A672F4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C7CFC06" w:rsidR="00A672F4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BBF1529" w:rsidR="00D15170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5374F43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75C4768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7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5E88233" w:rsidR="00594872" w:rsidRPr="00244B96" w:rsidRDefault="00201D73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3D7B598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A2C4901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55E649C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42084C9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04630D5" w:rsidR="00594872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7242C673" w:rsidR="00D0061E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51FBFB6" w:rsidR="00D0061E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267B345" w:rsidR="00D0061E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1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E8A960D" w:rsidR="00D0061E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10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F5550A3" w:rsidR="00D0061E" w:rsidRPr="00244B96" w:rsidRDefault="00201D73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622FFBE" w:rsidR="00765305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294184A" w:rsidR="00765305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10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6722D47" w:rsidR="00765305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53FF3C7" w:rsidR="0091791F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7B9D2F3" w:rsidR="0091791F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1780437" w:rsidR="0091791F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446938A" w:rsidR="0091791F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9D6DF63" w:rsidR="0091791F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730E696" w:rsidR="00347D18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610FF58" w:rsidR="00347D18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3344A0F9" w:rsidR="00347D18" w:rsidRPr="00244B96" w:rsidRDefault="00201D7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EEAFC" w14:textId="77777777" w:rsidR="00242208" w:rsidRDefault="00242208" w:rsidP="00373BCA">
      <w:r>
        <w:separator/>
      </w:r>
    </w:p>
  </w:endnote>
  <w:endnote w:type="continuationSeparator" w:id="0">
    <w:p w14:paraId="6914C7CE" w14:textId="77777777" w:rsidR="00242208" w:rsidRDefault="00242208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4254D" w14:textId="77777777" w:rsidR="00242208" w:rsidRDefault="00242208" w:rsidP="00373BCA">
      <w:r>
        <w:separator/>
      </w:r>
    </w:p>
  </w:footnote>
  <w:footnote w:type="continuationSeparator" w:id="0">
    <w:p w14:paraId="1BA6925D" w14:textId="77777777" w:rsidR="00242208" w:rsidRDefault="00242208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1D73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20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5D91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0C9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obert Ohle</cp:lastModifiedBy>
  <cp:revision>2</cp:revision>
  <cp:lastPrinted>2017-04-04T11:32:00Z</cp:lastPrinted>
  <dcterms:created xsi:type="dcterms:W3CDTF">2025-08-05T17:55:00Z</dcterms:created>
  <dcterms:modified xsi:type="dcterms:W3CDTF">2025-08-05T17:55:00Z</dcterms:modified>
</cp:coreProperties>
</file>